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8F9D7" w14:textId="6328702A" w:rsidR="009951E7" w:rsidRDefault="009951E7" w:rsidP="009951E7">
      <w:pPr>
        <w:rPr>
          <w:b/>
          <w:bCs/>
        </w:rPr>
      </w:pPr>
      <w:r w:rsidRPr="009951E7">
        <w:rPr>
          <w:b/>
          <w:bCs/>
        </w:rPr>
        <w:t>Supplementary Table 1: Sub-Cohort Analyses of Effect of Smoking on GrimAge and DNAmPACKYRS</w:t>
      </w:r>
    </w:p>
    <w:p w14:paraId="2163DF11" w14:textId="77777777" w:rsidR="009951E7" w:rsidRDefault="009951E7" w:rsidP="009951E7">
      <w:pPr>
        <w:rPr>
          <w:b/>
          <w:bCs/>
        </w:rPr>
      </w:pPr>
    </w:p>
    <w:tbl>
      <w:tblPr>
        <w:tblW w:w="9170" w:type="dxa"/>
        <w:tblLook w:val="04A0" w:firstRow="1" w:lastRow="0" w:firstColumn="1" w:lastColumn="0" w:noHBand="0" w:noVBand="1"/>
      </w:tblPr>
      <w:tblGrid>
        <w:gridCol w:w="3680"/>
        <w:gridCol w:w="1440"/>
        <w:gridCol w:w="1260"/>
        <w:gridCol w:w="1530"/>
        <w:gridCol w:w="1260"/>
      </w:tblGrid>
      <w:tr w:rsidR="009951E7" w:rsidRPr="009951E7" w14:paraId="6DAE7947" w14:textId="77777777" w:rsidTr="009951E7">
        <w:trPr>
          <w:trHeight w:hRule="exact"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7CF29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2DC3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del 6: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AF71D3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Model 7: 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9951E7" w:rsidRPr="009951E7" w14:paraId="1934EFBF" w14:textId="77777777" w:rsidTr="009951E7">
        <w:trPr>
          <w:trHeight w:hRule="exact" w:val="487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F7986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DD vs Control: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F6B4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MDD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(df, df = 1, 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15E2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454F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MDD</w:t>
            </w: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(df, df = 1, 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C91B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951E7" w:rsidRPr="009951E7" w14:paraId="0265DD1D" w14:textId="77777777" w:rsidTr="009951E7">
        <w:trPr>
          <w:trHeight w:hRule="exact"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2B2F" w14:textId="77777777" w:rsidR="009951E7" w:rsidRPr="009951E7" w:rsidRDefault="009951E7" w:rsidP="009951E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GrimAge* (aka "AgeAccelGrim"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77C6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CEA2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DF4F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8DE52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951E7" w:rsidRPr="009951E7" w14:paraId="663C0227" w14:textId="77777777" w:rsidTr="009951E7">
        <w:trPr>
          <w:trHeight w:hRule="exact"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559D" w14:textId="77777777" w:rsidR="009951E7" w:rsidRPr="009951E7" w:rsidRDefault="009951E7" w:rsidP="009951E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DNAmPACKYRS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24BA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E95B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3693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5A29C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951E7" w:rsidRPr="009951E7" w14:paraId="398E9332" w14:textId="77777777" w:rsidTr="009951E7">
        <w:trPr>
          <w:trHeight w:hRule="exact"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76F3" w14:textId="77777777" w:rsidR="009951E7" w:rsidRPr="009951E7" w:rsidRDefault="009951E7" w:rsidP="009951E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sz w:val="18"/>
                <w:szCs w:val="18"/>
              </w:rPr>
              <w:t>Non-Age-Adjusted DNAmPACKYR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0784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sz w:val="18"/>
                <w:szCs w:val="18"/>
              </w:rPr>
              <w:t>3.9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387C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A53F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sz w:val="18"/>
                <w:szCs w:val="18"/>
              </w:rPr>
              <w:t>3.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1E35" w14:textId="77777777" w:rsidR="009951E7" w:rsidRPr="009951E7" w:rsidRDefault="009951E7" w:rsidP="009951E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sz w:val="18"/>
                <w:szCs w:val="18"/>
              </w:rPr>
              <w:t>0.071</w:t>
            </w:r>
          </w:p>
        </w:tc>
      </w:tr>
      <w:tr w:rsidR="009951E7" w:rsidRPr="009951E7" w14:paraId="18C54658" w14:textId="77777777" w:rsidTr="009951E7">
        <w:trPr>
          <w:trHeight w:hRule="exact" w:val="2027"/>
        </w:trPr>
        <w:tc>
          <w:tcPr>
            <w:tcW w:w="91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1CAFE" w14:textId="294AF6D3" w:rsidR="009951E7" w:rsidRPr="009951E7" w:rsidRDefault="009951E7" w:rsidP="009951E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s reflect 2-tailed significance.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951E7">
              <w:rPr>
                <w:rFonts w:ascii="Calibri (Body)" w:eastAsia="Times New Roman" w:hAnsi="Calibri (Body)" w:cs="Times New Roman"/>
                <w:color w:val="000000"/>
                <w:sz w:val="18"/>
                <w:szCs w:val="18"/>
              </w:rPr>
              <w:t>All models used age-adjusted metrics of epigenetic age. Age-adjusted metrics were calculated as the residual from regressing GrimAge and its components on chronological age.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ge-adjusted GrimAge is denoted as "AgeAccelGrim" to maintain consistency with the literature. 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del 6: ANCOVA covaried for trilevel smoking status (Never, Former, Current) (N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MDD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= 41, N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HC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= 51)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7: ANCOVA covaried for trilevel smoking status (Never, Former, Current), sex, and BMI (N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MDD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= 41, N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HC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= 51)</w:t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* denotes epigenetic age variables that were </w:t>
            </w:r>
            <w:proofErr w:type="spellStart"/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m</w:t>
            </w:r>
            <w:proofErr w:type="spellEnd"/>
            <w:r w:rsidRPr="009951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transformed to achieve normal distributions. </w:t>
            </w:r>
          </w:p>
        </w:tc>
      </w:tr>
    </w:tbl>
    <w:p w14:paraId="373ABD5F" w14:textId="77777777" w:rsidR="009951E7" w:rsidRPr="009951E7" w:rsidRDefault="009951E7" w:rsidP="009951E7">
      <w:pPr>
        <w:rPr>
          <w:b/>
          <w:bCs/>
        </w:rPr>
      </w:pPr>
    </w:p>
    <w:sectPr w:rsidR="009951E7" w:rsidRPr="009951E7" w:rsidSect="009951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E7"/>
    <w:rsid w:val="006547AD"/>
    <w:rsid w:val="009951E7"/>
    <w:rsid w:val="00B2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C6812"/>
  <w15:chartTrackingRefBased/>
  <w15:docId w15:val="{A4FCE7A9-91C1-D649-B582-ED33D08D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7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senko, Katerina</dc:creator>
  <cp:keywords/>
  <dc:description/>
  <cp:lastModifiedBy>Protsenko, Katerina</cp:lastModifiedBy>
  <cp:revision>1</cp:revision>
  <dcterms:created xsi:type="dcterms:W3CDTF">2021-02-21T19:09:00Z</dcterms:created>
  <dcterms:modified xsi:type="dcterms:W3CDTF">2021-02-21T19:13:00Z</dcterms:modified>
</cp:coreProperties>
</file>